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8E5F" w14:textId="77777777" w:rsidR="000A6D05" w:rsidRDefault="000A6D05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57C88E60" w14:textId="77777777" w:rsidR="000A6D05" w:rsidRDefault="000A6D05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57C88E63" w14:textId="2482C759" w:rsidR="000A6D05" w:rsidRDefault="00D67B8E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INFORMATION</w:t>
      </w:r>
    </w:p>
    <w:p w14:paraId="57C88E65" w14:textId="77777777" w:rsidR="000A6D05" w:rsidRDefault="000A6D05" w:rsidP="00C8071B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57C88E66" w14:textId="77777777" w:rsidR="000A6D05" w:rsidRDefault="00D67B8E">
      <w:pPr>
        <w:jc w:val="center"/>
        <w:rPr>
          <w:rFonts w:ascii="Times New Roman" w:eastAsia="Times New Roman" w:hAnsi="Times New Roman" w:cs="Times New Roman"/>
          <w:b/>
          <w:sz w:val="42"/>
          <w:szCs w:val="42"/>
        </w:rPr>
      </w:pPr>
      <w:r>
        <w:rPr>
          <w:rFonts w:ascii="Times New Roman" w:eastAsia="Times New Roman" w:hAnsi="Times New Roman" w:cs="Times New Roman"/>
          <w:b/>
          <w:sz w:val="42"/>
          <w:szCs w:val="42"/>
        </w:rPr>
        <w:t>DFT-aided Machine Learning-based discovery of Magnetism in Fe-based Bimetallic Chalcogenides</w:t>
      </w:r>
    </w:p>
    <w:p w14:paraId="57C88E67" w14:textId="77777777" w:rsidR="000A6D05" w:rsidRDefault="000A6D05">
      <w:pPr>
        <w:jc w:val="center"/>
        <w:rPr>
          <w:rFonts w:ascii="Times New Roman" w:eastAsia="Times New Roman" w:hAnsi="Times New Roman" w:cs="Times New Roman"/>
          <w:b/>
        </w:rPr>
      </w:pPr>
    </w:p>
    <w:p w14:paraId="57C88E68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E69" w14:textId="61F44701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harmendra Pant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Suresh Pokharel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ubhasish</w:t>
      </w:r>
      <w:proofErr w:type="spellEnd"/>
      <w:r>
        <w:rPr>
          <w:rFonts w:ascii="Times New Roman" w:eastAsia="Times New Roman" w:hAnsi="Times New Roman" w:cs="Times New Roman"/>
        </w:rPr>
        <w:t xml:space="preserve"> Mandal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Dukka B KC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Ranjit Pati</w:t>
      </w:r>
      <w:r>
        <w:rPr>
          <w:rFonts w:ascii="Times New Roman" w:eastAsia="Times New Roman" w:hAnsi="Times New Roman" w:cs="Times New Roman"/>
          <w:vertAlign w:val="superscript"/>
        </w:rPr>
        <w:t>1,4</w:t>
      </w:r>
      <w:r>
        <w:rPr>
          <w:rFonts w:ascii="Times New Roman" w:eastAsia="Times New Roman" w:hAnsi="Times New Roman" w:cs="Times New Roman"/>
        </w:rPr>
        <w:t>*</w:t>
      </w:r>
    </w:p>
    <w:p w14:paraId="57C88E6A" w14:textId="1B684900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 w:rsidR="00CE3CC6"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Department of Physics, Michigan Technological University, Houghton, MI 49931, USA</w:t>
      </w:r>
    </w:p>
    <w:p w14:paraId="57C88E6B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</w:rPr>
        <w:t>Department of Computer Science, Michigan Technological University, Houghton, MI 49931, USA</w:t>
      </w:r>
    </w:p>
    <w:p w14:paraId="57C88E6C" w14:textId="053CF046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Department of Physics &amp; Astronomy, West Virginia University, Morgantown, WV 26506, USA</w:t>
      </w:r>
    </w:p>
    <w:p w14:paraId="57C88E6D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enes</w:t>
      </w:r>
      <w:proofErr w:type="spellEnd"/>
      <w:r>
        <w:rPr>
          <w:rFonts w:ascii="Times New Roman" w:eastAsia="Times New Roman" w:hAnsi="Times New Roman" w:cs="Times New Roman"/>
        </w:rPr>
        <w:t xml:space="preserve"> Center for Quantum Phenomena, Michigan Technological University, Houghton, Michigan 49931, USA.</w:t>
      </w:r>
    </w:p>
    <w:p w14:paraId="57C88E6E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6F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70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71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72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orresponding author. Email: patir@mtu.edu</w:t>
      </w:r>
      <w:r>
        <w:br w:type="page"/>
      </w:r>
    </w:p>
    <w:p w14:paraId="57C88E73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74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: Hyperparameters of various machine learning models. </w:t>
      </w:r>
    </w:p>
    <w:p w14:paraId="57C88E75" w14:textId="77777777" w:rsidR="000A6D05" w:rsidRDefault="000A6D05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43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10695"/>
      </w:tblGrid>
      <w:tr w:rsidR="000A6D05" w14:paraId="57C88E78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6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 of Model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7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parameters</w:t>
            </w:r>
          </w:p>
        </w:tc>
      </w:tr>
      <w:tr w:rsidR="000A6D05" w14:paraId="57C88E7B" w14:textId="77777777">
        <w:trPr>
          <w:trHeight w:val="335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9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Regression (LR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A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6D05" w14:paraId="57C88E7E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C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ision Tree (DT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D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6D05" w14:paraId="57C88E81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7F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Forest (RF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0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500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3</w:t>
            </w:r>
          </w:p>
        </w:tc>
      </w:tr>
      <w:tr w:rsidR="000A6D05" w14:paraId="57C88E84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2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 Vector Regressor (SVR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3" w14:textId="4EF40327" w:rsidR="000A6D05" w:rsidRDefault="00D67B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rization Parameter C = 12, Kernel = ‘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, Gamma = 1</w:t>
            </w:r>
          </w:p>
        </w:tc>
      </w:tr>
      <w:tr w:rsidR="000A6D05" w14:paraId="57C88E87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5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eme Gradient Boosting (XGB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6" w14:textId="252A8CD8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_r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00, criterion='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red_err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</w:t>
            </w:r>
          </w:p>
        </w:tc>
      </w:tr>
      <w:tr w:rsidR="000A6D05" w14:paraId="57C88E8A" w14:textId="77777777">
        <w:trPr>
          <w:trHeight w:val="420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8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-Neares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ighb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KNN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9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 = 5</w:t>
            </w:r>
          </w:p>
        </w:tc>
      </w:tr>
      <w:tr w:rsidR="000A6D05" w14:paraId="57C88E9E" w14:textId="77777777">
        <w:trPr>
          <w:trHeight w:val="3272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B" w14:textId="77777777" w:rsidR="000A6D05" w:rsidRDefault="00D67B8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icial Neural Network (ANN)</w:t>
            </w:r>
          </w:p>
        </w:tc>
        <w:tc>
          <w:tcPr>
            <w:tcW w:w="10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8E8C" w14:textId="389FD8A8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. of hidden layers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noProof/>
              </w:rPr>
              <w:drawing>
                <wp:anchor distT="114300" distB="114300" distL="114300" distR="114300" simplePos="0" relativeHeight="251658240" behindDoc="0" locked="0" layoutInCell="1" hidden="0" allowOverlap="1" wp14:anchorId="57C89088" wp14:editId="4BDFE8E8">
                  <wp:simplePos x="0" y="0"/>
                  <wp:positionH relativeFrom="column">
                    <wp:posOffset>2790825</wp:posOffset>
                  </wp:positionH>
                  <wp:positionV relativeFrom="paragraph">
                    <wp:posOffset>85726</wp:posOffset>
                  </wp:positionV>
                  <wp:extent cx="3197529" cy="2049949"/>
                  <wp:effectExtent l="0" t="0" r="0" b="0"/>
                  <wp:wrapSquare wrapText="bothSides" distT="114300" distB="114300" distL="114300" distR="11430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/>
                          <a:srcRect t="30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7529" cy="20499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57C88E8D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. of neurons in hidden layer 1: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6</w:t>
            </w:r>
          </w:p>
          <w:p w14:paraId="57C88E8E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. of neurons in hidden layer 2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4</w:t>
            </w:r>
          </w:p>
          <w:p w14:paraId="57C88E8F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tial learning rate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</w:t>
            </w:r>
          </w:p>
          <w:p w14:paraId="57C88E90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timizer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am</w:t>
            </w:r>
            <w:proofErr w:type="spellEnd"/>
          </w:p>
          <w:p w14:paraId="57C88E91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s function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se</w:t>
            </w:r>
            <w:proofErr w:type="spellEnd"/>
          </w:p>
          <w:p w14:paraId="57C88E93" w14:textId="05D242BF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mediate layer’s activation function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U</w:t>
            </w:r>
            <w:proofErr w:type="spellEnd"/>
          </w:p>
          <w:p w14:paraId="57C88E94" w14:textId="77777777" w:rsidR="000A6D05" w:rsidRDefault="00D67B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ization Method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rly Stopping</w:t>
            </w:r>
          </w:p>
          <w:p w14:paraId="57C88E95" w14:textId="77777777" w:rsidR="000A6D05" w:rsidRDefault="000A6D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7C88E96" w14:textId="77777777" w:rsidR="000A6D05" w:rsidRDefault="000A6D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7" w14:textId="77777777" w:rsidR="000A6D05" w:rsidRDefault="000A6D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8" w14:textId="77777777" w:rsidR="000A6D05" w:rsidRDefault="000A6D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9" w14:textId="77777777" w:rsidR="000A6D05" w:rsidRDefault="000A6D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A" w14:textId="77777777" w:rsidR="000A6D05" w:rsidRDefault="000A6D0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B" w14:textId="3A3D3660" w:rsidR="000A6D05" w:rsidRDefault="000A6D0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88E9C" w14:textId="595BC223" w:rsidR="000A6D05" w:rsidRDefault="00495B21" w:rsidP="00835A9A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5A8D4A" wp14:editId="659D8E11">
                      <wp:simplePos x="0" y="0"/>
                      <wp:positionH relativeFrom="column">
                        <wp:posOffset>2989580</wp:posOffset>
                      </wp:positionH>
                      <wp:positionV relativeFrom="paragraph">
                        <wp:posOffset>0</wp:posOffset>
                      </wp:positionV>
                      <wp:extent cx="3276600" cy="635"/>
                      <wp:effectExtent l="0" t="0" r="0" b="8255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660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D4FD02" w14:textId="5F8BA43C" w:rsidR="00FC3D96" w:rsidRPr="00FC3D96" w:rsidRDefault="00FC3D96" w:rsidP="00FC3D96">
                                  <w:pPr>
                                    <w:pStyle w:val="Caption"/>
                                    <w:rPr>
                                      <w:rFonts w:ascii="Times New Roman" w:eastAsia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2940B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</w:rPr>
                                    <w:t>Figure</w:t>
                                  </w:r>
                                  <w:r w:rsidR="00D805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</w:rPr>
                                    <w:t xml:space="preserve"> </w:t>
                                  </w:r>
                                  <w:r w:rsidR="00495B2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</w:rPr>
                                    <w:t>S</w:t>
                                  </w:r>
                                  <w:r w:rsidR="00D805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</w:rPr>
                                    <w:t>1</w:t>
                                  </w:r>
                                  <w:r w:rsidRPr="002940B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auto"/>
                                    </w:rPr>
                                    <w:t>:</w:t>
                                  </w:r>
                                  <w:r w:rsidRPr="00FC3D96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</w:rPr>
                                    <w:t xml:space="preserve"> The training and validation loss curve of ANN base model</w:t>
                                  </w:r>
                                  <w:r w:rsidR="00A254A4">
                                    <w:rPr>
                                      <w:rFonts w:ascii="Times New Roman" w:hAnsi="Times New Roman" w:cs="Times New Roman"/>
                                      <w:i w:val="0"/>
                                      <w:iCs w:val="0"/>
                                      <w:color w:val="auto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5D5A8D4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35.4pt;margin-top:0;width:258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" stroked="f">
                      <v:textbox style="mso-fit-shape-to-text:t" inset="0,0,0,0">
                        <w:txbxContent>
                          <w:p w14:paraId="6BD4FD02" w14:textId="5F8BA43C" w:rsidR="00FC3D96" w:rsidRPr="00FC3D96" w:rsidRDefault="00FC3D96" w:rsidP="00FC3D96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2940B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Figure</w:t>
                            </w:r>
                            <w:r w:rsidR="00D8058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495B2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S</w:t>
                            </w:r>
                            <w:r w:rsidR="00D8058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1</w:t>
                            </w:r>
                            <w:r w:rsidRPr="002940B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:</w:t>
                            </w:r>
                            <w:r w:rsidRPr="00FC3D9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The training and validation loss curve of ANN base model</w:t>
                            </w:r>
                            <w:r w:rsidR="00A254A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>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D67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      </w:t>
            </w:r>
            <w:r w:rsidR="00835A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  <w:p w14:paraId="57C88E9D" w14:textId="77777777" w:rsidR="000A6D05" w:rsidRDefault="000A6D0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C88E9F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EA0" w14:textId="77777777" w:rsidR="000A6D05" w:rsidRDefault="00D67B8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The names of hyperparameters are based on python’s scikit-learn library. Hyperparameters not mentioned in the table are taken as the default values provided by scikit-learn.</w:t>
      </w:r>
    </w:p>
    <w:p w14:paraId="57C88EA1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EA2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br w:type="page"/>
      </w:r>
    </w:p>
    <w:p w14:paraId="57C88EA3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EA4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: 10-Fold Cross Validation Mean Squared Errors of Base and Stacked Models</w:t>
      </w:r>
    </w:p>
    <w:p w14:paraId="57C88EA5" w14:textId="77777777" w:rsidR="000A6D05" w:rsidRDefault="000A6D05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14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590"/>
        <w:gridCol w:w="1215"/>
        <w:gridCol w:w="1230"/>
        <w:gridCol w:w="1410"/>
        <w:gridCol w:w="1275"/>
        <w:gridCol w:w="1260"/>
        <w:gridCol w:w="1395"/>
        <w:gridCol w:w="1335"/>
        <w:gridCol w:w="1290"/>
        <w:gridCol w:w="1290"/>
      </w:tblGrid>
      <w:tr w:rsidR="000A6D05" w14:paraId="57C88EB1" w14:textId="77777777">
        <w:trPr>
          <w:trHeight w:val="31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6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D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7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R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8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T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9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A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VR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B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XG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C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N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D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E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RF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AF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LR</w:t>
            </w:r>
            <w:proofErr w:type="spellEnd"/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0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XGB</w:t>
            </w:r>
            <w:proofErr w:type="spellEnd"/>
          </w:p>
        </w:tc>
      </w:tr>
      <w:tr w:rsidR="00385940" w14:paraId="57C88EBD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271512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4" w14:textId="41B5F667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72058446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431505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6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273454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22221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8" w14:textId="61BA5AD9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5728442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5126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A" w14:textId="4DEE4845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0505516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941185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C" w14:textId="3A3DEEAC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1359125</w:t>
            </w:r>
          </w:p>
        </w:tc>
      </w:tr>
      <w:tr w:rsidR="00385940" w14:paraId="57C88EC9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B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2733797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0" w14:textId="1D597B8D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7223721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5489068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7503074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66778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4" w14:textId="2F778434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2.0739708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95029988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6" w14:textId="394213B3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3643801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963427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8" w14:textId="392EA037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4740999</w:t>
            </w:r>
          </w:p>
        </w:tc>
      </w:tr>
      <w:tr w:rsidR="00385940" w14:paraId="57C88ED5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A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675365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C" w14:textId="5DE8A574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7781926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913604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2605023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C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384850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0" w14:textId="00030755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6427062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29177284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2" w14:textId="4712D14B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0987007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943071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4" w14:textId="4107727C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13183395</w:t>
            </w:r>
          </w:p>
        </w:tc>
      </w:tr>
      <w:tr w:rsidR="00385940" w14:paraId="57C88EE1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6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682616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8" w14:textId="0D5B88FA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8642223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3390967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A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29956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504029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C" w14:textId="322A5C3B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2.052352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7690933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E" w14:textId="274AB1CC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2074134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D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021073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0" w14:textId="3ACB1B54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36071174</w:t>
            </w:r>
          </w:p>
        </w:tc>
      </w:tr>
      <w:tr w:rsidR="00385940" w14:paraId="57C88EED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4722049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4" w14:textId="75ED49A0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8103749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9640879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6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4426267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73464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8" w14:textId="781AC046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2.1167753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25007842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A" w14:textId="73F82FD3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0.913578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01939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C" w14:textId="7B0EDB59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0.96411346</w:t>
            </w:r>
          </w:p>
        </w:tc>
      </w:tr>
      <w:tr w:rsidR="00385940" w14:paraId="57C88EF9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E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2613035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0" w14:textId="2F7066F1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1143962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926408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670638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61278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4" w14:textId="3BEC7246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4059994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6570532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6" w14:textId="71D48269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6505469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939505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8" w14:textId="57C9CAC6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72165875</w:t>
            </w:r>
          </w:p>
        </w:tc>
      </w:tr>
      <w:tr w:rsidR="00385940" w14:paraId="57C88F05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A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2947548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C" w14:textId="1046B6BE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2235460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735006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944498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EF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736794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0" w14:textId="12657B99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3082504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806332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2" w14:textId="75BA5A87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0614986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3481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4" w14:textId="692288C2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13442854</w:t>
            </w:r>
          </w:p>
        </w:tc>
      </w:tr>
      <w:tr w:rsidR="00385940" w14:paraId="57C88F11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6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3228801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8" w14:textId="5D266F29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8850343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115161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A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5613570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059734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C" w14:textId="6437D78D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8360415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6221269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E" w14:textId="0DDB908B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81457607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0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772614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0" w14:textId="39A34244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77843018</w:t>
            </w:r>
          </w:p>
        </w:tc>
      </w:tr>
      <w:tr w:rsidR="00385940" w14:paraId="57C88F1D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432020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4" w14:textId="1805BDE9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1.406710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08136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6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3312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059702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8" w14:textId="5475B2E6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4511628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3252133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A" w14:textId="59FBEA31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4641951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5186315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C" w14:textId="61B4BEE5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51824696</w:t>
            </w:r>
          </w:p>
        </w:tc>
      </w:tr>
      <w:tr w:rsidR="00385940" w14:paraId="57C88F29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1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9400827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0" w14:textId="29A858C1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sz w:val="18"/>
                <w:szCs w:val="18"/>
              </w:rPr>
              <w:t>2.1867941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5060402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2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898290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26426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4" w14:textId="03396DF9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sz w:val="18"/>
                <w:szCs w:val="18"/>
              </w:rPr>
              <w:t>1.9482564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5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3066677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6" w14:textId="285F56FC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sz w:val="18"/>
                <w:szCs w:val="18"/>
              </w:rPr>
              <w:t>1.291311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430699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8" w14:textId="679BF0BA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sz w:val="18"/>
                <w:szCs w:val="18"/>
              </w:rPr>
              <w:t>1.42675333</w:t>
            </w:r>
          </w:p>
        </w:tc>
      </w:tr>
      <w:tr w:rsidR="00385940" w14:paraId="57C88F35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A" w14:textId="77777777" w:rsidR="00385940" w:rsidRDefault="00385940" w:rsidP="0038594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.006261191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C" w14:textId="4F15159A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122276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3904203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E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1688254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2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58195272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0" w14:textId="28325BF3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4083597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1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4804200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2" w14:textId="3E985CF9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167527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3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04198927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4" w14:textId="12080443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4618931</w:t>
            </w:r>
          </w:p>
        </w:tc>
      </w:tr>
      <w:tr w:rsidR="00385940" w14:paraId="57C88F41" w14:textId="77777777" w:rsidTr="00682364">
        <w:trPr>
          <w:trHeight w:val="315"/>
        </w:trPr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6" w14:textId="77777777" w:rsidR="00385940" w:rsidRDefault="00385940" w:rsidP="0038594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7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867740103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8" w14:textId="201E1F10" w:rsidR="00385940" w:rsidRPr="00C32206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22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7460589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9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1069218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A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87811331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B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1771142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C" w14:textId="6C65E77A" w:rsidR="00385940" w:rsidRPr="000C38FD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8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2296030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D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94089593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E" w14:textId="358F6278" w:rsidR="00385940" w:rsidRP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59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5906303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3F" w14:textId="77777777" w:rsidR="00385940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9155117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0" w14:textId="638D9BA5" w:rsidR="00385940" w:rsidRPr="004E7CBB" w:rsidRDefault="00385940" w:rsidP="0038594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C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04047405</w:t>
            </w:r>
          </w:p>
        </w:tc>
      </w:tr>
    </w:tbl>
    <w:p w14:paraId="57C88F42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F43" w14:textId="77777777" w:rsidR="000A6D05" w:rsidRDefault="00D67B8E">
      <w:pPr>
        <w:rPr>
          <w:rFonts w:ascii="Times New Roman" w:eastAsia="Times New Roman" w:hAnsi="Times New Roman" w:cs="Times New Roman"/>
        </w:rPr>
      </w:pPr>
      <w:r>
        <w:br w:type="page"/>
      </w:r>
    </w:p>
    <w:p w14:paraId="57C88F44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F45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: 10-Fold Cross Validation Mean Absolute Errors of Base and Stacked Models</w:t>
      </w:r>
    </w:p>
    <w:p w14:paraId="57C88F46" w14:textId="77777777" w:rsidR="000A6D05" w:rsidRDefault="000A6D05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144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681"/>
        <w:gridCol w:w="1453"/>
        <w:gridCol w:w="1389"/>
        <w:gridCol w:w="1452"/>
        <w:gridCol w:w="1336"/>
        <w:gridCol w:w="1389"/>
        <w:gridCol w:w="1251"/>
        <w:gridCol w:w="1060"/>
        <w:gridCol w:w="1060"/>
        <w:gridCol w:w="1060"/>
      </w:tblGrid>
      <w:tr w:rsidR="000A6D05" w14:paraId="57C88F52" w14:textId="77777777" w:rsidTr="00BD6D21">
        <w:trPr>
          <w:trHeight w:val="31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7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D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8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R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9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T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A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B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VR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C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XGB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D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NN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E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4F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RF</w:t>
            </w:r>
            <w:proofErr w:type="spellEnd"/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0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LR</w:t>
            </w:r>
            <w:proofErr w:type="spellEnd"/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1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XGB</w:t>
            </w:r>
            <w:proofErr w:type="spellEnd"/>
          </w:p>
        </w:tc>
      </w:tr>
      <w:tr w:rsidR="00D9702F" w14:paraId="57C88F5E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016338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5" w14:textId="71538261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6265445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921349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7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19318422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38489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9" w14:textId="4AF528F7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1521189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2134313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B" w14:textId="45A9A01B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4627670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60113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D" w14:textId="28C920C6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1207738</w:t>
            </w:r>
          </w:p>
        </w:tc>
      </w:tr>
      <w:tr w:rsidR="00D9702F" w14:paraId="57C88F6A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5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9548632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1" w14:textId="26A41E65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2033796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833581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00867879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63745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5" w14:textId="12B3B37E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5325514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2435478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7" w14:textId="3E2423A2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5372915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31407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9" w14:textId="2B8BAC40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6762393</w:t>
            </w:r>
          </w:p>
        </w:tc>
      </w:tr>
      <w:tr w:rsidR="00D9702F" w14:paraId="57C88F76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B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18564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D" w14:textId="7993A82D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5881602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044547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6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31176197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253687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1" w14:textId="0D760EB8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2359297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3887757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3" w14:textId="0EEDFABC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4685649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54645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5" w14:textId="65B82A29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0337995</w:t>
            </w:r>
          </w:p>
        </w:tc>
      </w:tr>
      <w:tr w:rsidR="00D9702F" w14:paraId="57C88F82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7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0359408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9" w14:textId="2FEEC722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3338759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264502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B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82833203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211028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D" w14:textId="1E2E5296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4534108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6519650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7F" w14:textId="7D06EDE3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5215074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34165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1" w14:textId="701E7E48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9182881</w:t>
            </w:r>
          </w:p>
        </w:tc>
      </w:tr>
      <w:tr w:rsidR="00D9702F" w14:paraId="57C88F8E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264152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5" w14:textId="7C5DCFD4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7890467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659403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7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32364426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701847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9" w14:textId="43DD27C4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8876757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0297396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B" w14:textId="110AF18F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4439674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56599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D" w14:textId="05CC211B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47509169</w:t>
            </w:r>
          </w:p>
        </w:tc>
      </w:tr>
      <w:tr w:rsidR="00D9702F" w14:paraId="57C88F9A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8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6101853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1" w14:textId="74797779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49616773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073683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97179864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943528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5" w14:textId="6297EAB4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598420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2969841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7" w14:textId="4E6E606E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5833863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6848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9" w14:textId="4A52CEE9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61942878</w:t>
            </w:r>
          </w:p>
        </w:tc>
      </w:tr>
      <w:tr w:rsidR="00D9702F" w14:paraId="57C88FA6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B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92235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D" w14:textId="7B09FDD9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4649394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77806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9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43679728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676067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1" w14:textId="0D549728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5579729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8983368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3" w14:textId="012E88D2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4486407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98725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5" w14:textId="429FC4BB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1522122</w:t>
            </w:r>
          </w:p>
        </w:tc>
      </w:tr>
      <w:tr w:rsidR="00D9702F" w14:paraId="57C88FB2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7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6096425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9" w14:textId="7669C9E1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62476902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730201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B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26486915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05399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D" w14:textId="493AEDA4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70775447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0148342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AF" w14:textId="48D91441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5645954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36068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1" w14:textId="0714BDB2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8980287</w:t>
            </w:r>
          </w:p>
        </w:tc>
      </w:tr>
      <w:tr w:rsidR="00D9702F" w14:paraId="57C88FBE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089983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5" w14:textId="7470D3BD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52992519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7669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7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2713137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143233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9" w14:textId="5BCCB53A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0454851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2208167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B" w14:textId="308FB031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4617971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26868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D" w14:textId="31748722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1741879</w:t>
            </w:r>
          </w:p>
        </w:tc>
      </w:tr>
      <w:tr w:rsidR="00D9702F" w14:paraId="57C88FCA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B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386409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1" w14:textId="40CD8434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sz w:val="18"/>
                <w:szCs w:val="18"/>
              </w:rPr>
              <w:t>0.61955251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610792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3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64516069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871043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5" w14:textId="66162D17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sz w:val="18"/>
                <w:szCs w:val="18"/>
              </w:rPr>
              <w:t>0.63049919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6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3319318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7" w14:textId="73BF4210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sz w:val="18"/>
                <w:szCs w:val="18"/>
              </w:rPr>
              <w:t>0.5148041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34513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9" w14:textId="2C77F776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sz w:val="18"/>
                <w:szCs w:val="18"/>
              </w:rPr>
              <w:t>0.5530049</w:t>
            </w:r>
          </w:p>
        </w:tc>
      </w:tr>
      <w:tr w:rsidR="00D9702F" w14:paraId="57C88FD6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B" w14:textId="77777777" w:rsidR="00D9702F" w:rsidRDefault="00D9702F" w:rsidP="00D9702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67971191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D" w14:textId="1783CA1F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8945454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52683018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CF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742555407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88876769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1" w14:textId="75E73574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2536432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2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862903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3" w14:textId="084FF200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073222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4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65015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5" w14:textId="4051DB91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4487832</w:t>
            </w:r>
          </w:p>
        </w:tc>
      </w:tr>
      <w:tr w:rsidR="00D9702F" w14:paraId="57C88FE2" w14:textId="77777777" w:rsidTr="00DF010B">
        <w:trPr>
          <w:trHeight w:val="315"/>
        </w:trPr>
        <w:tc>
          <w:tcPr>
            <w:tcW w:w="12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7" w14:textId="77777777" w:rsidR="00D9702F" w:rsidRDefault="00D9702F" w:rsidP="00D9702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6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8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7233571767</w:t>
            </w:r>
          </w:p>
        </w:tc>
        <w:tc>
          <w:tcPr>
            <w:tcW w:w="145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9" w14:textId="7C3015AF" w:rsidR="00D9702F" w:rsidRPr="00BD6D21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D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075234021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A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63570307</w:t>
            </w:r>
          </w:p>
        </w:tc>
        <w:tc>
          <w:tcPr>
            <w:tcW w:w="14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B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15317648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C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9443866</w:t>
            </w:r>
          </w:p>
        </w:tc>
        <w:tc>
          <w:tcPr>
            <w:tcW w:w="13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D" w14:textId="44B2D73D" w:rsidR="00D9702F" w:rsidRPr="00F1721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72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84838486</w:t>
            </w:r>
          </w:p>
        </w:tc>
        <w:tc>
          <w:tcPr>
            <w:tcW w:w="12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E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8000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DF" w14:textId="15765741" w:rsidR="00D9702F" w:rsidRP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7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033687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0" w14:textId="77777777" w:rsidR="00D9702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1641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1" w14:textId="7544CCCD" w:rsidR="00D9702F" w:rsidRPr="002517EF" w:rsidRDefault="00D9702F" w:rsidP="00D9702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1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742763</w:t>
            </w:r>
          </w:p>
        </w:tc>
      </w:tr>
    </w:tbl>
    <w:p w14:paraId="57C88FE3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8FE4" w14:textId="77777777" w:rsidR="000A6D05" w:rsidRDefault="00D67B8E">
      <w:pPr>
        <w:rPr>
          <w:rFonts w:ascii="Times New Roman" w:eastAsia="Times New Roman" w:hAnsi="Times New Roman" w:cs="Times New Roman"/>
        </w:rPr>
      </w:pPr>
      <w:r>
        <w:br w:type="page"/>
      </w:r>
    </w:p>
    <w:p w14:paraId="57C88FE5" w14:textId="77777777" w:rsidR="000A6D05" w:rsidRDefault="000A6D05">
      <w:pPr>
        <w:jc w:val="center"/>
        <w:rPr>
          <w:rFonts w:ascii="Times New Roman" w:eastAsia="Times New Roman" w:hAnsi="Times New Roman" w:cs="Times New Roman"/>
        </w:rPr>
      </w:pPr>
    </w:p>
    <w:p w14:paraId="57C88FE6" w14:textId="77777777" w:rsidR="000A6D05" w:rsidRDefault="00D67B8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: 10-Fold Cross Validation 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Score of Base and Stacked Models</w:t>
      </w:r>
    </w:p>
    <w:p w14:paraId="57C88FE7" w14:textId="77777777" w:rsidR="000A6D05" w:rsidRDefault="000A6D05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14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1575"/>
        <w:gridCol w:w="1395"/>
        <w:gridCol w:w="1455"/>
        <w:gridCol w:w="1590"/>
        <w:gridCol w:w="1335"/>
        <w:gridCol w:w="1425"/>
        <w:gridCol w:w="1425"/>
        <w:gridCol w:w="1125"/>
        <w:gridCol w:w="1060"/>
        <w:gridCol w:w="1060"/>
      </w:tblGrid>
      <w:tr w:rsidR="000A6D05" w14:paraId="57C88FF3" w14:textId="77777777">
        <w:trPr>
          <w:trHeight w:val="31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8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D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9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R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A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B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C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VR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D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XGB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E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N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EF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0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RF</w:t>
            </w:r>
            <w:proofErr w:type="spellEnd"/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1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LR</w:t>
            </w:r>
            <w:proofErr w:type="spellEnd"/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2" w14:textId="77777777" w:rsidR="000A6D05" w:rsidRDefault="00D67B8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ck_XGB</w:t>
            </w:r>
            <w:proofErr w:type="spellEnd"/>
          </w:p>
        </w:tc>
      </w:tr>
      <w:tr w:rsidR="0036056F" w14:paraId="57C88FFF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673454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6" w14:textId="6804957F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213475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47032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8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4424805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34154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A" w14:textId="7A9DD04D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2802498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0762935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C" w14:textId="6E193029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575506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75447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FFE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788304</w:t>
            </w:r>
          </w:p>
        </w:tc>
      </w:tr>
      <w:tr w:rsidR="0036056F" w14:paraId="57C8900B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949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2" w14:textId="6C33E68E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217138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15196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2646985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760634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6" w14:textId="1050DDC1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064520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5673705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8" w14:textId="216F20A1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436829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04075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A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893776</w:t>
            </w:r>
          </w:p>
        </w:tc>
      </w:tr>
      <w:tr w:rsidR="0036056F" w14:paraId="57C89017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C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00626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E" w14:textId="6B7A465A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111073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0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565524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4020921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68194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2" w14:textId="0F0F3D2C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161983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5008800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4" w14:textId="1BBBA5C6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512279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157593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6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791067</w:t>
            </w:r>
          </w:p>
        </w:tc>
      </w:tr>
      <w:tr w:rsidR="0036056F" w14:paraId="57C89023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8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89896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A" w14:textId="44D12C22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317720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78796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C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21160768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792418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E" w14:textId="67BADC93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178268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1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9705791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0" w14:textId="2ED74AE9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454157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48823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2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073357</w:t>
            </w:r>
          </w:p>
        </w:tc>
      </w:tr>
      <w:tr w:rsidR="0036056F" w14:paraId="57C8902F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93417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6" w14:textId="62BE50AC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2226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38337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8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3089513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178929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A" w14:textId="32DC8090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066875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3626545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C" w14:textId="7EC1714C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528627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6978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2E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122426</w:t>
            </w:r>
          </w:p>
        </w:tc>
      </w:tr>
      <w:tr w:rsidR="0036056F" w14:paraId="57C8903B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45550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2" w14:textId="6DF37F96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550548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34341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9486234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530974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6" w14:textId="48533056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383830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2569723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8" w14:textId="35791F36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347085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22304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A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362365</w:t>
            </w:r>
          </w:p>
        </w:tc>
      </w:tr>
      <w:tr w:rsidR="0036056F" w14:paraId="57C89047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C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77098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E" w14:textId="142FB1F7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489987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3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02253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43306177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65681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2" w14:textId="4AC7DE53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45121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6198631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4" w14:textId="1606637B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456629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217978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6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552302</w:t>
            </w:r>
          </w:p>
        </w:tc>
      </w:tr>
      <w:tr w:rsidR="0036056F" w14:paraId="57C89053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8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65349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A" w14:textId="7BBAD36E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289671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99142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C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7105287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0268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E" w14:textId="1C5F1133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288618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4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364206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0" w14:textId="75CAE892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2702146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150372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2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72172</w:t>
            </w:r>
          </w:p>
        </w:tc>
      </w:tr>
      <w:tr w:rsidR="0036056F" w14:paraId="57C8905F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46574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6" w14:textId="56292E1C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371897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322363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8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00040666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03517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A" w14:textId="1AFA5151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35999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7900300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C" w14:textId="06ABB6AB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351099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314261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5E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044158</w:t>
            </w:r>
          </w:p>
        </w:tc>
      </w:tr>
      <w:tr w:rsidR="0036056F" w14:paraId="57C8906B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40205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2" w14:textId="5834D48B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sz w:val="18"/>
                <w:szCs w:val="18"/>
              </w:rPr>
              <w:t>0.905880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906787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4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23854689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35694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6" w14:textId="0D868FA5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sz w:val="18"/>
                <w:szCs w:val="18"/>
              </w:rPr>
              <w:t>0.915967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7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2961941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8" w14:textId="76A59453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sz w:val="18"/>
                <w:szCs w:val="18"/>
              </w:rPr>
              <w:t>0.9440953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663257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A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759585</w:t>
            </w:r>
          </w:p>
        </w:tc>
      </w:tr>
      <w:tr w:rsidR="0036056F" w14:paraId="57C89077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C" w14:textId="77777777" w:rsidR="0036056F" w:rsidRDefault="0036056F" w:rsidP="0036056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9421014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E" w14:textId="670B1DAD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842933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6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729982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0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255627653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1030668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2" w14:textId="300818EB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395230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3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2477258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4" w14:textId="0CE6F141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3733834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5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887975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6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910906</w:t>
            </w:r>
          </w:p>
        </w:tc>
      </w:tr>
      <w:tr w:rsidR="0036056F" w14:paraId="57C89083" w14:textId="77777777" w:rsidTr="00A82A0B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8" w14:textId="77777777" w:rsidR="0036056F" w:rsidRDefault="0036056F" w:rsidP="0036056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9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91876311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A" w14:textId="7AF74B42" w:rsidR="0036056F" w:rsidRPr="00C063C8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63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4992065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B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596211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C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6571199051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D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773291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E" w14:textId="367FEA27" w:rsidR="0036056F" w:rsidRPr="00B17DE4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7D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3663287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7F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369469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80" w14:textId="7C012840" w:rsidR="0036056F" w:rsidRP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05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2629349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81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618720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9082" w14:textId="77777777" w:rsidR="0036056F" w:rsidRDefault="0036056F" w:rsidP="0036056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944966</w:t>
            </w:r>
          </w:p>
        </w:tc>
      </w:tr>
    </w:tbl>
    <w:p w14:paraId="57C89084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9085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9086" w14:textId="77777777" w:rsidR="000A6D05" w:rsidRDefault="000A6D05">
      <w:pPr>
        <w:rPr>
          <w:rFonts w:ascii="Times New Roman" w:eastAsia="Times New Roman" w:hAnsi="Times New Roman" w:cs="Times New Roman"/>
        </w:rPr>
      </w:pPr>
    </w:p>
    <w:p w14:paraId="57C89087" w14:textId="340B6A25" w:rsidR="00D8058F" w:rsidRDefault="00D8058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E9245C2" w14:textId="77777777" w:rsidR="00495B21" w:rsidRDefault="00495B21" w:rsidP="00495B21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6145C4B" wp14:editId="1ECA665A">
            <wp:extent cx="6958584" cy="5797296"/>
            <wp:effectExtent l="0" t="0" r="0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8584" cy="579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B10A3" w14:textId="54DD00C8" w:rsidR="00772B99" w:rsidRPr="00A60AA4" w:rsidRDefault="00495B21" w:rsidP="00772B99">
      <w:pPr>
        <w:pStyle w:val="Caption"/>
        <w:jc w:val="both"/>
        <w:rPr>
          <w:rFonts w:ascii="Times New Roman" w:eastAsia="Times New Roman" w:hAnsi="Times New Roman" w:cs="Times New Roman"/>
          <w:i w:val="0"/>
          <w:iCs w:val="0"/>
          <w:color w:val="FF0000"/>
          <w:sz w:val="24"/>
          <w:szCs w:val="24"/>
        </w:rPr>
      </w:pP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Figure S2</w:t>
      </w:r>
      <w:r w:rsidR="00A254A4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72B99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The c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orrelation m</w:t>
      </w:r>
      <w:r w:rsidR="00772B99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atrix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show</w:t>
      </w:r>
      <w:r w:rsidR="00772B99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the </w:t>
      </w:r>
      <w:r w:rsidR="00F1620B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positive and negative 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correlation</w:t>
      </w:r>
      <w:r w:rsidR="00F1620B"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772B9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features.</w:t>
      </w:r>
      <w:r w:rsidR="00F1620B" w:rsidRPr="00772B99">
        <w:rPr>
          <w:rFonts w:ascii="Times New Roman" w:eastAsia="Times New Roman" w:hAnsi="Times New Roman" w:cs="Times New Roman"/>
          <w:color w:val="auto"/>
        </w:rPr>
        <w:t xml:space="preserve"> </w:t>
      </w:r>
      <w:r w:rsidR="00772B99" w:rsidRPr="00772B99">
        <w:rPr>
          <w:rFonts w:ascii="Times New Roman" w:eastAsia="Times New Roman" w:hAnsi="Times New Roman" w:cs="Times New Roman"/>
          <w:color w:val="auto"/>
        </w:rPr>
        <w:t xml:space="preserve"> </w:t>
      </w:r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number inside a box </w:t>
      </w:r>
      <w:r w:rsidR="00772B99" w:rsidRPr="006358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asure</w:t>
      </w:r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772B99" w:rsidRPr="006358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degree of </w:t>
      </w:r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772B99" w:rsidRPr="006358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near relationship between each pair of variables.</w:t>
      </w:r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negative number indicates a negative </w:t>
      </w:r>
      <w:proofErr w:type="gramStart"/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rrelation</w:t>
      </w:r>
      <w:proofErr w:type="gramEnd"/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e positive</w:t>
      </w:r>
      <w:r w:rsidR="00772B99" w:rsidRPr="006358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72B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mber indicates a positive correlation. We found a low level of correlation between the features.</w:t>
      </w:r>
      <w:r w:rsidR="00772B99" w:rsidRPr="00A60AA4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</w:t>
      </w:r>
    </w:p>
    <w:p w14:paraId="34F3EE40" w14:textId="4B0A1854" w:rsidR="000A6D05" w:rsidRDefault="00D8058F" w:rsidP="00772B99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textWrapping" w:clear="all"/>
      </w:r>
    </w:p>
    <w:p w14:paraId="2B35D5BA" w14:textId="4B551696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1A50666A" w14:textId="1975B5E5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53CFCD4F" w14:textId="6604359A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4A892FFC" w14:textId="0C02A4A0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5C724BF0" w14:textId="27D830C6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2BD3D5B3" w14:textId="78BA0F96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14F4EC59" w14:textId="131BD9BE" w:rsidR="00D8058F" w:rsidRPr="00D8058F" w:rsidRDefault="00D8058F" w:rsidP="00D8058F">
      <w:pPr>
        <w:rPr>
          <w:rFonts w:ascii="Times New Roman" w:eastAsia="Times New Roman" w:hAnsi="Times New Roman" w:cs="Times New Roman"/>
        </w:rPr>
      </w:pPr>
    </w:p>
    <w:p w14:paraId="2E7D0579" w14:textId="67A3F0B9" w:rsidR="00D8058F" w:rsidRDefault="00495B21" w:rsidP="00495B21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FEAE4A8" wp14:editId="0CA20542">
            <wp:extent cx="5486411" cy="4198629"/>
            <wp:effectExtent l="0" t="0" r="0" b="0"/>
            <wp:docPr id="6" name="Picture 6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unburst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198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6EA50" w14:textId="4770996A" w:rsidR="002810B0" w:rsidRPr="002810B0" w:rsidRDefault="002810B0" w:rsidP="00772B99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3</w:t>
      </w:r>
      <w:r w:rsidR="00A254A4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A254A4">
        <w:rPr>
          <w:rFonts w:ascii="Times New Roman" w:eastAsia="Times New Roman" w:hAnsi="Times New Roman" w:cs="Times New Roman"/>
        </w:rPr>
        <w:t>Radial bar plot showing the contribution of each feature to the model’s prediction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5C47CD" w:rsidRPr="005C47CD">
        <w:rPr>
          <w:rFonts w:ascii="Times New Roman" w:eastAsia="Times New Roman" w:hAnsi="Times New Roman" w:cs="Times New Roman"/>
        </w:rPr>
        <w:t xml:space="preserve">A </w:t>
      </w:r>
      <w:r w:rsidRPr="002810B0">
        <w:rPr>
          <w:rFonts w:ascii="Times New Roman" w:eastAsia="Times New Roman" w:hAnsi="Times New Roman" w:cs="Times New Roman"/>
        </w:rPr>
        <w:t>random forest</w:t>
      </w:r>
      <w:r w:rsidR="005C47CD">
        <w:rPr>
          <w:rFonts w:ascii="Times New Roman" w:eastAsia="Times New Roman" w:hAnsi="Times New Roman" w:cs="Times New Roman"/>
        </w:rPr>
        <w:t xml:space="preserve"> </w:t>
      </w:r>
      <w:r w:rsidRPr="002810B0">
        <w:rPr>
          <w:rFonts w:ascii="Times New Roman" w:eastAsia="Times New Roman" w:hAnsi="Times New Roman" w:cs="Times New Roman"/>
        </w:rPr>
        <w:t>model</w:t>
      </w:r>
      <w:r w:rsidR="005C47CD">
        <w:rPr>
          <w:rFonts w:ascii="Times New Roman" w:eastAsia="Times New Roman" w:hAnsi="Times New Roman" w:cs="Times New Roman"/>
        </w:rPr>
        <w:t xml:space="preserve"> is used to calculate the contribution of each feature</w:t>
      </w:r>
      <w:r w:rsidRPr="002810B0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 </w:t>
      </w:r>
      <w:r w:rsidR="005C47CD">
        <w:rPr>
          <w:rFonts w:ascii="Times New Roman" w:eastAsia="Times New Roman" w:hAnsi="Times New Roman" w:cs="Times New Roman"/>
        </w:rPr>
        <w:t>concentration</w:t>
      </w:r>
      <w:r w:rsidR="004538D0">
        <w:rPr>
          <w:rFonts w:ascii="Times New Roman" w:eastAsia="Times New Roman" w:hAnsi="Times New Roman" w:cs="Times New Roman"/>
        </w:rPr>
        <w:t>s</w:t>
      </w:r>
      <w:r w:rsidR="005C47CD">
        <w:rPr>
          <w:rFonts w:ascii="Times New Roman" w:eastAsia="Times New Roman" w:hAnsi="Times New Roman" w:cs="Times New Roman"/>
        </w:rPr>
        <w:t xml:space="preserve"> of</w:t>
      </w:r>
      <w:r w:rsidR="00105693">
        <w:rPr>
          <w:rFonts w:ascii="Times New Roman" w:eastAsia="Times New Roman" w:hAnsi="Times New Roman" w:cs="Times New Roman"/>
        </w:rPr>
        <w:t xml:space="preserve"> </w:t>
      </w:r>
      <w:r w:rsidRPr="002810B0">
        <w:rPr>
          <w:rFonts w:ascii="Times New Roman" w:eastAsia="Times New Roman" w:hAnsi="Times New Roman" w:cs="Times New Roman"/>
        </w:rPr>
        <w:t xml:space="preserve">Mn, Cr, </w:t>
      </w:r>
      <w:proofErr w:type="spellStart"/>
      <w:r w:rsidRPr="002810B0">
        <w:rPr>
          <w:rFonts w:ascii="Times New Roman" w:eastAsia="Times New Roman" w:hAnsi="Times New Roman" w:cs="Times New Roman"/>
        </w:rPr>
        <w:t>Te</w:t>
      </w:r>
      <w:proofErr w:type="spellEnd"/>
      <w:r w:rsidRPr="002810B0">
        <w:rPr>
          <w:rFonts w:ascii="Times New Roman" w:eastAsia="Times New Roman" w:hAnsi="Times New Roman" w:cs="Times New Roman"/>
        </w:rPr>
        <w:t xml:space="preserve">, and S </w:t>
      </w:r>
      <w:r>
        <w:rPr>
          <w:rFonts w:ascii="Times New Roman" w:eastAsia="Times New Roman" w:hAnsi="Times New Roman" w:cs="Times New Roman"/>
        </w:rPr>
        <w:t xml:space="preserve">are </w:t>
      </w:r>
      <w:r w:rsidR="005C47CD">
        <w:rPr>
          <w:rFonts w:ascii="Times New Roman" w:eastAsia="Times New Roman" w:hAnsi="Times New Roman" w:cs="Times New Roman"/>
        </w:rPr>
        <w:t>found to be the dominant features.</w:t>
      </w:r>
    </w:p>
    <w:p w14:paraId="132A2695" w14:textId="5316DDD9" w:rsidR="00D8058F" w:rsidRPr="00D8058F" w:rsidRDefault="00D8058F" w:rsidP="00772B99">
      <w:pPr>
        <w:jc w:val="both"/>
        <w:rPr>
          <w:rFonts w:ascii="Times New Roman" w:eastAsia="Times New Roman" w:hAnsi="Times New Roman" w:cs="Times New Roman"/>
        </w:rPr>
      </w:pPr>
    </w:p>
    <w:p w14:paraId="2F499EC2" w14:textId="365C328C" w:rsidR="00D8058F" w:rsidRDefault="00D8058F" w:rsidP="00D8058F">
      <w:pPr>
        <w:rPr>
          <w:rFonts w:ascii="Times New Roman" w:eastAsia="Times New Roman" w:hAnsi="Times New Roman" w:cs="Times New Roman"/>
        </w:rPr>
      </w:pPr>
    </w:p>
    <w:p w14:paraId="56F64A0A" w14:textId="6583CF6D" w:rsidR="00D8058F" w:rsidRDefault="000F7217" w:rsidP="007E348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975BC4A" w14:textId="29DE580C" w:rsidR="00D8058F" w:rsidRDefault="0058029E" w:rsidP="0058029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1E486E5" wp14:editId="0CB96D9B">
            <wp:extent cx="5696712" cy="5358384"/>
            <wp:effectExtent l="0" t="0" r="0" b="0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712" cy="535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634D6" w14:textId="77777777" w:rsidR="0081591A" w:rsidRDefault="0081591A" w:rsidP="00D074AA">
      <w:pPr>
        <w:rPr>
          <w:b/>
          <w:bCs/>
        </w:rPr>
      </w:pPr>
    </w:p>
    <w:p w14:paraId="53EA0427" w14:textId="59B3854F" w:rsidR="00D074AA" w:rsidRPr="001F6E59" w:rsidRDefault="001F6E59" w:rsidP="00772B99">
      <w:pPr>
        <w:jc w:val="both"/>
        <w:rPr>
          <w:rFonts w:ascii="Times New Roman" w:eastAsia="Times New Roman" w:hAnsi="Times New Roman" w:cs="Times New Roman"/>
        </w:rPr>
      </w:pPr>
      <w:r w:rsidRPr="001F6E59">
        <w:rPr>
          <w:rFonts w:ascii="Times New Roman" w:hAnsi="Times New Roman" w:cs="Times New Roman"/>
          <w:b/>
          <w:bCs/>
        </w:rPr>
        <w:t xml:space="preserve">Figure S4. </w:t>
      </w:r>
      <w:r w:rsidRPr="001F6E59">
        <w:rPr>
          <w:rFonts w:ascii="Times New Roman" w:hAnsi="Times New Roman" w:cs="Times New Roman"/>
        </w:rPr>
        <w:t>Magnetic moment in Fe-based bimetallic chalcogenides for various concentrations (y) of transition metal elements</w:t>
      </w:r>
      <w:r w:rsidR="003051B5">
        <w:rPr>
          <w:rFonts w:ascii="Times New Roman" w:hAnsi="Times New Roman" w:cs="Times New Roman"/>
        </w:rPr>
        <w:t xml:space="preserve"> (DFT-data)</w:t>
      </w:r>
      <w:r w:rsidRPr="001F6E59">
        <w:rPr>
          <w:rFonts w:ascii="Times New Roman" w:hAnsi="Times New Roman" w:cs="Times New Roman"/>
        </w:rPr>
        <w:t>.</w:t>
      </w:r>
    </w:p>
    <w:sectPr w:rsidR="00D074AA" w:rsidRPr="001F6E59">
      <w:pgSz w:w="15840" w:h="12240" w:orient="landscape"/>
      <w:pgMar w:top="450" w:right="720" w:bottom="54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UwtjQ3MjU1NDFS0lEKTi0uzszPAykwrAUATKmPziwAAAA="/>
  </w:docVars>
  <w:rsids>
    <w:rsidRoot w:val="000A6D05"/>
    <w:rsid w:val="000A6D05"/>
    <w:rsid w:val="000B0938"/>
    <w:rsid w:val="000C38FD"/>
    <w:rsid w:val="000F7217"/>
    <w:rsid w:val="00105693"/>
    <w:rsid w:val="001C7D24"/>
    <w:rsid w:val="001F6E59"/>
    <w:rsid w:val="002517EF"/>
    <w:rsid w:val="002810B0"/>
    <w:rsid w:val="002940BC"/>
    <w:rsid w:val="003051B5"/>
    <w:rsid w:val="00327BD0"/>
    <w:rsid w:val="0036056F"/>
    <w:rsid w:val="00385940"/>
    <w:rsid w:val="003D2008"/>
    <w:rsid w:val="004538D0"/>
    <w:rsid w:val="0046511C"/>
    <w:rsid w:val="00495B21"/>
    <w:rsid w:val="004E7CBB"/>
    <w:rsid w:val="0058029E"/>
    <w:rsid w:val="005C47CD"/>
    <w:rsid w:val="00772B99"/>
    <w:rsid w:val="007E348D"/>
    <w:rsid w:val="0081591A"/>
    <w:rsid w:val="00835A9A"/>
    <w:rsid w:val="00972E91"/>
    <w:rsid w:val="009A06E5"/>
    <w:rsid w:val="00A254A4"/>
    <w:rsid w:val="00AC69B8"/>
    <w:rsid w:val="00B17DE4"/>
    <w:rsid w:val="00BD6D21"/>
    <w:rsid w:val="00C063C8"/>
    <w:rsid w:val="00C32206"/>
    <w:rsid w:val="00C531AF"/>
    <w:rsid w:val="00C8071B"/>
    <w:rsid w:val="00CE3CC6"/>
    <w:rsid w:val="00D074AA"/>
    <w:rsid w:val="00D24F3C"/>
    <w:rsid w:val="00D5535E"/>
    <w:rsid w:val="00D67B8E"/>
    <w:rsid w:val="00D8058F"/>
    <w:rsid w:val="00D9702F"/>
    <w:rsid w:val="00E5454B"/>
    <w:rsid w:val="00EC4FED"/>
    <w:rsid w:val="00F1620B"/>
    <w:rsid w:val="00F1721F"/>
    <w:rsid w:val="00FC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8E5F"/>
  <w15:docId w15:val="{764FBF8F-DA79-418C-92BE-E9DA4C9E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C3D9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njit Pati</cp:lastModifiedBy>
  <cp:revision>44</cp:revision>
  <dcterms:created xsi:type="dcterms:W3CDTF">2022-09-25T15:43:00Z</dcterms:created>
  <dcterms:modified xsi:type="dcterms:W3CDTF">2023-01-28T18:04:00Z</dcterms:modified>
</cp:coreProperties>
</file>